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D8831" w14:textId="28EA4388" w:rsidR="00ED57FE" w:rsidRPr="00ED57FE" w:rsidRDefault="00ED57FE" w:rsidP="00ED57F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ED57F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bookmarkEnd w:id="0"/>
      <w:r w:rsidRPr="00ED57FE">
        <w:rPr>
          <w:rFonts w:ascii="Times New Roman" w:hAnsi="Times New Roman" w:cs="Times New Roman"/>
          <w:b/>
          <w:sz w:val="20"/>
          <w:szCs w:val="20"/>
        </w:rPr>
        <w:t>S3.</w:t>
      </w:r>
      <w:r w:rsidRPr="00ED57FE">
        <w:rPr>
          <w:rFonts w:ascii="Times New Roman" w:hAnsi="Times New Roman" w:cs="Times New Roman"/>
          <w:sz w:val="20"/>
          <w:szCs w:val="20"/>
        </w:rPr>
        <w:t xml:space="preserve"> FscRI</w:t>
      </w:r>
      <w:r w:rsidRPr="00ED57FE">
        <w:rPr>
          <w:rFonts w:ascii="Times New Roman" w:hAnsi="Times New Roman" w:cs="Times New Roman"/>
          <w:sz w:val="20"/>
          <w:szCs w:val="20"/>
          <w:vertAlign w:val="superscript"/>
        </w:rPr>
        <w:t>S4</w:t>
      </w:r>
      <w:r w:rsidRPr="00ED57FE">
        <w:rPr>
          <w:rFonts w:ascii="Times New Roman" w:hAnsi="Times New Roman" w:cs="Times New Roman"/>
          <w:sz w:val="20"/>
          <w:szCs w:val="20"/>
        </w:rPr>
        <w:t xml:space="preserve"> and putative </w:t>
      </w:r>
      <w:proofErr w:type="spellStart"/>
      <w:r w:rsidRPr="00ED57FE">
        <w:rPr>
          <w:rFonts w:ascii="Times New Roman" w:hAnsi="Times New Roman" w:cs="Times New Roman"/>
          <w:sz w:val="20"/>
          <w:szCs w:val="20"/>
        </w:rPr>
        <w:t>orthologs</w:t>
      </w:r>
      <w:proofErr w:type="spellEnd"/>
      <w:r w:rsidR="006235D1">
        <w:rPr>
          <w:rFonts w:ascii="Times New Roman" w:hAnsi="Times New Roman" w:cs="Times New Roman"/>
          <w:sz w:val="20"/>
          <w:szCs w:val="20"/>
        </w:rPr>
        <w:t xml:space="preserve"> encoded by antimycin producers</w:t>
      </w:r>
    </w:p>
    <w:tbl>
      <w:tblPr>
        <w:tblW w:w="10790" w:type="dxa"/>
        <w:tblLayout w:type="fixed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7425EC" w:rsidRPr="007425EC" w14:paraId="68F511BA" w14:textId="77777777" w:rsidTr="00ED57FE">
        <w:trPr>
          <w:trHeight w:val="520"/>
        </w:trPr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06FCC" w14:textId="77777777" w:rsidR="007425EC" w:rsidRPr="007425EC" w:rsidRDefault="007425EC" w:rsidP="007425E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reptomyces</w:t>
            </w: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CDCB4F" w14:textId="77777777" w:rsidR="007425EC" w:rsidRPr="007425EC" w:rsidRDefault="007425EC" w:rsidP="007425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accession number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FD8C9C" w14:textId="77777777" w:rsidR="007425EC" w:rsidRPr="007425EC" w:rsidRDefault="007425EC" w:rsidP="007425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ass of </w:t>
            </w:r>
            <w:r w:rsidRPr="007425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t </w:t>
            </w: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cluster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820B5" w14:textId="77777777" w:rsidR="007425EC" w:rsidRPr="007425EC" w:rsidRDefault="007425EC" w:rsidP="007425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 sequence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B5FC0" w14:textId="77777777" w:rsidR="007425EC" w:rsidRPr="007425EC" w:rsidRDefault="007425EC" w:rsidP="007425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red amino acid identity (%)</w:t>
            </w:r>
          </w:p>
        </w:tc>
      </w:tr>
      <w:tr w:rsidR="007425EC" w:rsidRPr="007425EC" w14:paraId="3714363D" w14:textId="77777777" w:rsidTr="00ED57FE">
        <w:trPr>
          <w:trHeight w:val="320"/>
        </w:trPr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609A1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4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C1F09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Y00000000.1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5F62EE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form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302F3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APAADPAGSPERAAVLADGFDRAGAYVACLDPSLTIQQVNQEFERRFGGSSSELCGSRFCDLVHPSVQQPLMHQFARMLDGKRHRFATEVIAVDQERTASTLPLNALAVRGGRTPDVAAILVVMNAAEEEAGDADVMAPRKKLLSEIDARILEGIAAGVSTIPLASRLYLSRQGVEYHVTGLLRKLKVPNRAALVSRAYSMGVLKVGTWPPKVVEDFIK</w:t>
            </w: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510D9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425EC" w:rsidRPr="007425EC" w14:paraId="51433DA5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D71A119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1074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B3DF4E1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099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2E82971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F8A9564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APAADPAGSPERAAVLADGFDRAGAYVACLDPSLTIQQVNQEFERRFGGSSSELCGSRFCDLVHPSVQQPLMHQFARMLDGKRHRFATEVIAVDQERTASTLPLNALAVRGGRTPDVAAILVVMNAAEEEAGDADVMAPRKKLLSEIDARILEGIAAGVSTIPLASRLYLSRQGVEYHVTGLLRKLKVPNRAALVSRAYSMGVLKVGTWPPKVVEDF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291DFCB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425EC" w:rsidRPr="007425EC" w14:paraId="55E9E0A4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BA0C70C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p.</w:t>
            </w: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Y228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200E49D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N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74F18EC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07C174A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APAADPAGSPERAAVLADGFDRAGAYVACLDPSLTIQQVNQEFERRFGGSSSELCGSRFCDLVHPSVQQPLMHQFARMLDGKRHRFATEVIAVDQERTASTLPLNALAVRGGRTPDVAAILVVMNAAEEEAGDADVMAPRKKLLSEIDARILEGIAAGVSTIPLASRLYLSRQGVEYHVTGLLRKLKVPNRAALVSRAYSMGVLKVGTWPPKVVEDF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3963E89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425EC" w:rsidRPr="007425EC" w14:paraId="095B981E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85BC960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sp. SM8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4491A8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N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38B7ECA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98BEBBD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APAADPAGSPERAAVLADGFDRAGAYVACLDPSLTIQQVNQEFERRFGGSSSELCGSRFCDLVHPSVQQPLMHQFARMLDGKRHRFATEVIAVDQERTASTLPLNALAVRGGRTPDVAAILVVMNAAEEEAGDADVMAPRKKLLSEIDARILEGIAAGVSTIPLASRLYLSRQGVEYHVTGLLRKLKVPNRAALVSRAYSMGVLKVGTWPPKVVEDF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7DFA220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425EC" w:rsidRPr="007425EC" w14:paraId="27D11DC3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9E77F5B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sp.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PpAH-202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10D9255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M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0B3C3A2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B65083F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APAADPAGSPERAAVLADGFDRAGAYVACLDPSLTIQQVNQEFER</w:t>
            </w: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RFGGSSSELCGSRFCDLVHPSVQQPLMHQFARMLDGKRHRFATEVIAVDQERTASTLPLNALAVRGGRTPNVAAILVVMNAAEEEAGDADVMAPRKKLLSEIDARILEGIAAGVSTIPLASRLYLSRQGVEYHVTGLLRKLKVPNRAALVSRAYSMGVLKVGTWPPKVVEDF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DFA5665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9</w:t>
            </w:r>
          </w:p>
        </w:tc>
      </w:tr>
      <w:tr w:rsidR="007425EC" w:rsidRPr="007425EC" w14:paraId="38580437" w14:textId="77777777" w:rsidTr="00ED57FE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C6F76BE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Streptomyces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p. TOR3209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B2B13A3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R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E9D5265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46EC209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RTPVAGPAGTAVPAAGHTDGFDRADAYIACLDPALTIQQVNQEFDRRFGGPASSLCGRNFCDLIHPSVRPPLMQQFSRLLEGKRRRFLTDVIAVDQESTASALPLRAMAVQGGHTPDVAAILVVMSGADERTEDAEEMAPRKKLLSEIDARILEGIAAGVSTIPLASRLFLSRQGVEYHVTGLLRALKVPNRAALVSRAYSMGVLKVGTWPPKVVEDY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816A8D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7425EC" w:rsidRPr="007425EC" w14:paraId="26BA8416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3A69018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gancidicu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BKS 13-1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7F2A19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HP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22DF286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7BDE242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TGAPHNRDRRSPSLHAAAHRNAPESRTPAPGNRRFYTAHIDPDIQIVAAEPDFSRQFGRTSADTCGRSLYELLHPSAPSVLNRHFTRLSEGRSARFAERMVGLGNAGRVFSGELTGIAVQNTTGRLAGIVVQVRPDTEADTTDGKDVIGPPRERLLSKLDAQVLEGIAAGASTVQLAARLYLSRQGVEYHVGLMLRKLKAPNRAALVARAHSMGMLTVGQWPPRVLPEFI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A9DE72D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425EC" w:rsidRPr="007425EC" w14:paraId="2B89D9CA" w14:textId="77777777" w:rsidTr="00ED57FE">
        <w:trPr>
          <w:trHeight w:val="34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C6A188E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hygroscopicu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subsp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jinggangensi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08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D3CF43F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76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6730DF8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6EBD151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AEHRTTERFSDICWSVFVQSGFCIAHLDPRLRISAANGPFCSHIGSSPADVLGRDILDYLHPGVREKVRREFARLADGRSARFADDVIVVDAEGKSFQAELTGVAVHGSASARVEGIVVLLRPSGSRSPGVAPARQKLFSPVHARVLEGVAAGESTVQLASRLFLSRGGVEYHVASLLRKMKVANRPALISKGYALGVFAVGEWPPRVQPEFIAS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FC9CB51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425EC" w:rsidRPr="007425EC" w14:paraId="0AE7AAA7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274DB7E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hygroscopicu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subsp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jinggangensi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L01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8156B0F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089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8B8E2B6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7DE25CD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AEHRTTERFSDICWSVFVQSGFCIAHLDPRLRISAANGPFCSHIGSSPADVLGRDILDYLHPGVREKVRREFARLADGRSARFADDVIVVDAEGKSFQAELTGVAVHGSASARVEGIVVLLRPSGSRSPGVAPARQKLFSPVHARVLEGVAAGESTVQLASRLFLSRGGVEYHVASLLRKMKVANRPALISKGYALGVFAVGEWPPRVQPEFIAS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05D0078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425EC" w:rsidRPr="007425EC" w14:paraId="1894CD65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48A7ED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p. 303MFCol5.2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030F2D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R00000000.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0E0C64B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A24212E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VVTTSITASSTTVVKAGAGVNRRRTYTAHVCPKGMTITAAEADFAAQFGASPGQICDRTLSDLLRAGTPEVLRHRFTDLSEGRTSWFTERVAGRHDSGRVFAADLTGIAVTGATGPAGLVLLLSPLGAAGEPYPRELTLSELDVQVLEGVAGGASTVQLAGRLYLSRQGVEYRVRLLLRRFDAPNRPALVARAHALGLFAPGQWPPRVLPELIE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719EC8D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7425EC" w:rsidRPr="007425EC" w14:paraId="089076B6" w14:textId="77777777" w:rsidTr="00ED57FE">
        <w:trPr>
          <w:trHeight w:val="320"/>
        </w:trPr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F984BF3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ambofacien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CC 23877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0A65BDB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23866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91EAB55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orm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289FE6B9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TTSFSDASPGQQRNAAAPAAPAHRVPTGGGAHRGAASADAWTAHVSPGDPVVTAAEPEFARQFGLSADEIRGRRLLDLLRSPVPARLREQFTFLSSGRCRRFTETVTYRDGTGRDFPAELTGVAVRKPSGDVFGVVILLRRAGAAHRAAEMRRAGDRRPPQKGTLAEAAGRPVLSALDAQVLEGVARGESTAQLASRLYLSRQGIEYRVGQMLRRFEAPNRPALVARAHALGMFAPGQWPPRVLPERVK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9631104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425EC" w:rsidRPr="007425EC" w14:paraId="392A09D9" w14:textId="77777777" w:rsidTr="00ED57FE">
        <w:trPr>
          <w:trHeight w:val="320"/>
        </w:trPr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6D6B2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griseoflavus</w:t>
            </w:r>
            <w:proofErr w:type="spellEnd"/>
            <w:r w:rsidRPr="007425EC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5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ü4000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073571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FA00000000.1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9A1487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orm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26F23" w14:textId="77777777" w:rsidR="007425EC" w:rsidRPr="007425EC" w:rsidRDefault="007425EC" w:rsidP="007425EC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425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TKSYPDASPSKKRTAATAVPARRHLITAQDHVTPAATCTAHLSPQDLVVTAAEPEFARQFGLSADEICGRGLLELLRSRTPGHLREQFAALSSGPGRRFKQKVTGRDGDGRSFHADITAIAVRQPSGEMAGVVVLLRRTAEAVTGGPVLSALDAQVLEGVASGESTVQLASRLYLSRQGIEYRVGQMLRRFDAPNRPALVARAHALGMFAAGQWPPRVLPECVR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E615E" w14:textId="77777777" w:rsidR="007425EC" w:rsidRPr="007425EC" w:rsidRDefault="007425EC" w:rsidP="007425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5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</w:tbl>
    <w:p w14:paraId="404175CE" w14:textId="063CEB51" w:rsidR="00524C73" w:rsidRDefault="00524C73">
      <w:pPr>
        <w:rPr>
          <w:rFonts w:ascii="Arial" w:hAnsi="Arial" w:cs="Arial"/>
          <w:sz w:val="20"/>
          <w:szCs w:val="20"/>
        </w:rPr>
      </w:pPr>
    </w:p>
    <w:sectPr w:rsidR="00524C73" w:rsidSect="006F1553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B0C"/>
    <w:rsid w:val="000A3FB1"/>
    <w:rsid w:val="000B06E4"/>
    <w:rsid w:val="00152FD5"/>
    <w:rsid w:val="002A06CF"/>
    <w:rsid w:val="002D1614"/>
    <w:rsid w:val="00386003"/>
    <w:rsid w:val="003A122A"/>
    <w:rsid w:val="003E6AE4"/>
    <w:rsid w:val="0044368C"/>
    <w:rsid w:val="00462DED"/>
    <w:rsid w:val="004B090F"/>
    <w:rsid w:val="004C5A60"/>
    <w:rsid w:val="004E41FF"/>
    <w:rsid w:val="00524C73"/>
    <w:rsid w:val="005C43BF"/>
    <w:rsid w:val="006235D1"/>
    <w:rsid w:val="00661862"/>
    <w:rsid w:val="006D7510"/>
    <w:rsid w:val="006E0E7A"/>
    <w:rsid w:val="006F1553"/>
    <w:rsid w:val="007425EC"/>
    <w:rsid w:val="007F47E3"/>
    <w:rsid w:val="009B4F1B"/>
    <w:rsid w:val="00A20476"/>
    <w:rsid w:val="00A37D61"/>
    <w:rsid w:val="00A432CD"/>
    <w:rsid w:val="00AA3D30"/>
    <w:rsid w:val="00B1223F"/>
    <w:rsid w:val="00B508B7"/>
    <w:rsid w:val="00B8408B"/>
    <w:rsid w:val="00B92A74"/>
    <w:rsid w:val="00BB2C43"/>
    <w:rsid w:val="00BD1EE4"/>
    <w:rsid w:val="00C176CD"/>
    <w:rsid w:val="00C203DC"/>
    <w:rsid w:val="00C53B81"/>
    <w:rsid w:val="00C83D9A"/>
    <w:rsid w:val="00CF546C"/>
    <w:rsid w:val="00D034C1"/>
    <w:rsid w:val="00D310A4"/>
    <w:rsid w:val="00D45FD1"/>
    <w:rsid w:val="00DA7E11"/>
    <w:rsid w:val="00E61498"/>
    <w:rsid w:val="00ED57FE"/>
    <w:rsid w:val="00F249A3"/>
    <w:rsid w:val="00FB4265"/>
    <w:rsid w:val="00FC4B0C"/>
    <w:rsid w:val="00FD1B8D"/>
    <w:rsid w:val="00FF0F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1A08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7E1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C4B0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C4B0C"/>
    <w:rPr>
      <w:color w:val="993366"/>
      <w:u w:val="single"/>
    </w:rPr>
  </w:style>
  <w:style w:type="paragraph" w:customStyle="1" w:styleId="font1">
    <w:name w:val="font1"/>
    <w:basedOn w:val="Normal"/>
    <w:rsid w:val="00FC4B0C"/>
    <w:pPr>
      <w:spacing w:beforeLines="1" w:afterLines="1"/>
    </w:pPr>
    <w:rPr>
      <w:rFonts w:ascii="Verdana" w:hAnsi="Verdana"/>
      <w:b/>
      <w:bCs/>
      <w:sz w:val="20"/>
      <w:szCs w:val="20"/>
      <w:lang w:val="en-GB"/>
    </w:rPr>
  </w:style>
  <w:style w:type="paragraph" w:customStyle="1" w:styleId="font5">
    <w:name w:val="font5"/>
    <w:basedOn w:val="Normal"/>
    <w:rsid w:val="00FC4B0C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font6">
    <w:name w:val="font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font7">
    <w:name w:val="font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u w:val="single"/>
      <w:lang w:val="en-GB"/>
    </w:rPr>
  </w:style>
  <w:style w:type="paragraph" w:customStyle="1" w:styleId="font8">
    <w:name w:val="font8"/>
    <w:basedOn w:val="Normal"/>
    <w:rsid w:val="00FC4B0C"/>
    <w:pPr>
      <w:spacing w:beforeLines="1" w:afterLines="1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font9">
    <w:name w:val="font9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4">
    <w:name w:val="xl24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5">
    <w:name w:val="xl25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6">
    <w:name w:val="xl2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7">
    <w:name w:val="xl2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8">
    <w:name w:val="xl28"/>
    <w:basedOn w:val="Normal"/>
    <w:rsid w:val="00FC4B0C"/>
    <w:pPr>
      <w:spacing w:beforeLines="1" w:afterLines="1"/>
      <w:textAlignment w:val="center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xl29">
    <w:name w:val="xl29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0">
    <w:name w:val="xl30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1">
    <w:name w:val="xl31"/>
    <w:basedOn w:val="Normal"/>
    <w:rsid w:val="00FC4B0C"/>
    <w:pPr>
      <w:spacing w:beforeLines="1" w:afterLines="1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32">
    <w:name w:val="xl32"/>
    <w:basedOn w:val="Normal"/>
    <w:rsid w:val="00FC4B0C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3">
    <w:name w:val="xl33"/>
    <w:basedOn w:val="Normal"/>
    <w:rsid w:val="00FC4B0C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4">
    <w:name w:val="xl34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5">
    <w:name w:val="xl35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6">
    <w:name w:val="xl36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7">
    <w:name w:val="xl37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8">
    <w:name w:val="xl38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9">
    <w:name w:val="xl39"/>
    <w:basedOn w:val="Normal"/>
    <w:rsid w:val="00FC4B0C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E3A171-BE28-5643-87F0-4FB62CFEC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519</Words>
  <Characters>295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eipke</dc:creator>
  <cp:keywords/>
  <cp:lastModifiedBy>Ryan F. Seipke</cp:lastModifiedBy>
  <cp:revision>12</cp:revision>
  <cp:lastPrinted>2013-09-06T08:46:00Z</cp:lastPrinted>
  <dcterms:created xsi:type="dcterms:W3CDTF">2016-02-25T12:26:00Z</dcterms:created>
  <dcterms:modified xsi:type="dcterms:W3CDTF">2016-09-20T15:23:00Z</dcterms:modified>
</cp:coreProperties>
</file>